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87"/>
        <w:tblW w:w="9957" w:type="dxa"/>
        <w:tblLook w:val="04A0" w:firstRow="1" w:lastRow="0" w:firstColumn="1" w:lastColumn="0" w:noHBand="0" w:noVBand="1"/>
      </w:tblPr>
      <w:tblGrid>
        <w:gridCol w:w="1649"/>
        <w:gridCol w:w="8308"/>
      </w:tblGrid>
      <w:tr w:rsidR="000E2E39" w:rsidRPr="000E2E39" w:rsidTr="001F79A7">
        <w:trPr>
          <w:trHeight w:val="285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E2E39">
              <w:rPr>
                <w:rFonts w:ascii="Times New Roman" w:eastAsia="Calibri" w:hAnsi="Times New Roman" w:cs="Times New Roman"/>
                <w:b/>
                <w:bCs/>
              </w:rPr>
              <w:t>Gene Name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E2E39">
              <w:rPr>
                <w:rFonts w:ascii="Times New Roman" w:eastAsia="Calibri" w:hAnsi="Times New Roman" w:cs="Times New Roman"/>
                <w:b/>
                <w:bCs/>
              </w:rPr>
              <w:t>Oligonucleotide  sequence(5'&gt;3')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BCL11A-F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 xml:space="preserve">CGCGGCCGCAGCACTGGGTGAGGTAATAAACCTTAGGAACTAT 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BCL11A-R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TAGATAGTTCCTAAGGTTTATTACCTCACCCAGTGCTGCGGCCGCGAGC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MutBCL11A-F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GCGGCCGC AGATGGGTGAGGTAATAAACCTTAGGAACTA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MutBCL11A-R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TAGATAGTTCCTAAGGTTTATTACCTCACCCATCTGCGGCCGCGAGC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ZBTB7A-F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GCGGCCGCGGCAGGAGCGGTCACCTCACAGGTGGTGACACTGAG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ZBTB7A-R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TAGACTCAGTGTCACCACCTGTGAGGTGACCGCTCCTGCCGCGGCCGCGAGC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MutZBTB7A-F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GCGGCCGCGGCAGGAGCGGTCACCTCACAGGTGGTGACAGAG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MutZBTB7A-R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TAGACTCTGTCACCACCTGTGAGGTGACCGCTCCTGCCGCGGCCGCGAGC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UCA1-F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CCTCTCCTATCTCCCTTCACTGACTCTCTTTTCGGACTCA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UCA1-R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TAGATGAGTCCGAAAAGAGAGTCAGTGAAGGGAGATAGGAGAGGGAGC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MutUCA1-F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CCTCTCCTATCTCCCTTCTTACTCTCTTTTCGGACTCA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MutUCA1-R</w:t>
            </w:r>
          </w:p>
        </w:tc>
        <w:tc>
          <w:tcPr>
            <w:tcW w:w="8308" w:type="dxa"/>
            <w:noWrap/>
            <w:hideMark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TAGATGAGTCCGAAAAGAGAGTAAGAAGGGAGATAGGAGAGGGAGCT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08" w:type="dxa"/>
            <w:noWrap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si-UCA1</w:t>
            </w:r>
          </w:p>
        </w:tc>
        <w:tc>
          <w:tcPr>
            <w:tcW w:w="8308" w:type="dxa"/>
            <w:noWrap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CUGCAAUCAGAACUAUUGAACUUCU</w:t>
            </w:r>
          </w:p>
        </w:tc>
      </w:tr>
      <w:tr w:rsidR="000E2E39" w:rsidRPr="000E2E39" w:rsidTr="001F79A7">
        <w:trPr>
          <w:trHeight w:val="300"/>
        </w:trPr>
        <w:tc>
          <w:tcPr>
            <w:tcW w:w="1649" w:type="dxa"/>
            <w:noWrap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08" w:type="dxa"/>
            <w:noWrap/>
          </w:tcPr>
          <w:p w:rsidR="000E2E39" w:rsidRPr="000E2E39" w:rsidRDefault="000E2E39" w:rsidP="001F79A7">
            <w:pPr>
              <w:rPr>
                <w:rFonts w:ascii="Times New Roman" w:eastAsia="Calibri" w:hAnsi="Times New Roman" w:cs="Times New Roman"/>
              </w:rPr>
            </w:pPr>
            <w:r w:rsidRPr="000E2E39">
              <w:rPr>
                <w:rFonts w:ascii="Times New Roman" w:eastAsia="Calibri" w:hAnsi="Times New Roman" w:cs="Times New Roman"/>
              </w:rPr>
              <w:t>AGAAGUUCAAUAGUUCUGAUUGCAGAU</w:t>
            </w:r>
          </w:p>
        </w:tc>
      </w:tr>
    </w:tbl>
    <w:p w:rsidR="00C8536D" w:rsidRPr="001F79A7" w:rsidRDefault="001F79A7">
      <w:pPr>
        <w:rPr>
          <w:rFonts w:ascii="Times New Roman" w:hAnsi="Times New Roman" w:cs="Times New Roman"/>
        </w:rPr>
      </w:pPr>
      <w:r w:rsidRPr="001F79A7">
        <w:rPr>
          <w:rFonts w:ascii="Times New Roman" w:hAnsi="Times New Roman" w:cs="Times New Roman"/>
          <w:b/>
        </w:rPr>
        <w:t>Table S6</w:t>
      </w:r>
      <w:r w:rsidRPr="001F79A7">
        <w:rPr>
          <w:rFonts w:ascii="Times New Roman" w:hAnsi="Times New Roman" w:cs="Times New Roman"/>
        </w:rPr>
        <w:t>. List of oligonucleotide sequen</w:t>
      </w:r>
      <w:bookmarkStart w:id="0" w:name="_GoBack"/>
      <w:bookmarkEnd w:id="0"/>
      <w:r w:rsidRPr="001F79A7">
        <w:rPr>
          <w:rFonts w:ascii="Times New Roman" w:hAnsi="Times New Roman" w:cs="Times New Roman"/>
        </w:rPr>
        <w:t>ces used for cloning and knock-down experiments.</w:t>
      </w:r>
    </w:p>
    <w:sectPr w:rsidR="00C8536D" w:rsidRPr="001F7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E39"/>
    <w:rsid w:val="000E2E39"/>
    <w:rsid w:val="001F79A7"/>
    <w:rsid w:val="00C8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2BC2E6-3FE6-4E76-9E4D-7ADED07E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</dc:creator>
  <cp:keywords/>
  <dc:description/>
  <cp:lastModifiedBy>Motiur</cp:lastModifiedBy>
  <cp:revision>2</cp:revision>
  <dcterms:created xsi:type="dcterms:W3CDTF">2026-06-09T07:19:00Z</dcterms:created>
  <dcterms:modified xsi:type="dcterms:W3CDTF">2026-06-10T13:27:00Z</dcterms:modified>
</cp:coreProperties>
</file>